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EE5E42" w:rsidRDefault="00654E8F" w:rsidP="00F112B2">
      <w:pPr>
        <w:pStyle w:val="SupplementaryMaterial"/>
        <w:spacing w:before="0" w:after="0"/>
        <w:rPr>
          <w:lang w:val="en-GB"/>
        </w:rPr>
      </w:pPr>
      <w:r w:rsidRPr="00EE5E42">
        <w:rPr>
          <w:lang w:val="en-GB"/>
        </w:rPr>
        <w:t>Supplementary Material</w:t>
      </w:r>
    </w:p>
    <w:p w14:paraId="57D768A5" w14:textId="77777777" w:rsidR="00F112B2" w:rsidRPr="00EE5E42" w:rsidRDefault="00F112B2" w:rsidP="00F112B2">
      <w:pPr>
        <w:rPr>
          <w:lang w:val="en-GB"/>
        </w:rPr>
      </w:pPr>
    </w:p>
    <w:p w14:paraId="3B8BF516" w14:textId="590D3D64" w:rsidR="00F112B2" w:rsidRPr="00EE5E42" w:rsidRDefault="00F112B2" w:rsidP="00F112B2">
      <w:pPr>
        <w:rPr>
          <w:lang w:val="en-GB"/>
        </w:rPr>
      </w:pPr>
      <w:r w:rsidRPr="00EE5E42">
        <w:rPr>
          <w:lang w:val="en-GB"/>
        </w:rPr>
        <w:t>Supplementary table 1: Identified gene ontology terms for noble rot berry gene set.</w:t>
      </w:r>
    </w:p>
    <w:tbl>
      <w:tblPr>
        <w:tblW w:w="94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953"/>
        <w:gridCol w:w="1940"/>
        <w:gridCol w:w="21"/>
      </w:tblGrid>
      <w:tr w:rsidR="00F112B2" w:rsidRPr="00EE5E42" w14:paraId="47BE3497" w14:textId="77777777" w:rsidTr="00F112B2">
        <w:trPr>
          <w:trHeight w:val="22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E3C1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5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32967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19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803F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False discovery rate (p-value)</w:t>
            </w:r>
          </w:p>
        </w:tc>
      </w:tr>
      <w:tr w:rsidR="00F112B2" w:rsidRPr="00EE5E42" w14:paraId="456F0087" w14:textId="77777777" w:rsidTr="00F112B2">
        <w:trPr>
          <w:gridAfter w:val="1"/>
          <w:wAfter w:w="21" w:type="dxa"/>
          <w:trHeight w:val="227"/>
        </w:trPr>
        <w:tc>
          <w:tcPr>
            <w:tcW w:w="945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E5C" w14:textId="77777777" w:rsidR="00F112B2" w:rsidRPr="00EE5E42" w:rsidRDefault="00F112B2" w:rsidP="00F112B2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Biological process</w:t>
            </w:r>
          </w:p>
        </w:tc>
      </w:tr>
      <w:tr w:rsidR="00F112B2" w:rsidRPr="00EE5E42" w14:paraId="0B095E31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2477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15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7D8D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Metabolic process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594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BA42D74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5F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0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B9EC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alactose metabolic process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27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11</w:t>
            </w:r>
          </w:p>
        </w:tc>
      </w:tr>
      <w:tr w:rsidR="00F112B2" w:rsidRPr="00EE5E42" w14:paraId="683EE817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8A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428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7582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Small molecule metabolic process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39D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11</w:t>
            </w:r>
          </w:p>
        </w:tc>
      </w:tr>
      <w:tr w:rsidR="00F112B2" w:rsidRPr="00EE5E42" w14:paraId="079D9D3A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08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423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2A2F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ellular metabolic process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CCE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57</w:t>
            </w:r>
          </w:p>
        </w:tc>
      </w:tr>
      <w:tr w:rsidR="00F112B2" w:rsidRPr="00EE5E42" w14:paraId="553F1871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56B0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190157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906A9EE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ic substance catabolic process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B84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67</w:t>
            </w:r>
          </w:p>
        </w:tc>
      </w:tr>
      <w:tr w:rsidR="00F112B2" w:rsidRPr="00EE5E42" w14:paraId="4A884CCB" w14:textId="77777777" w:rsidTr="00F112B2">
        <w:trPr>
          <w:gridAfter w:val="1"/>
          <w:wAfter w:w="21" w:type="dxa"/>
          <w:trHeight w:val="227"/>
        </w:trPr>
        <w:tc>
          <w:tcPr>
            <w:tcW w:w="945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772" w14:textId="77777777" w:rsidR="00F112B2" w:rsidRPr="00EE5E42" w:rsidRDefault="00F112B2" w:rsidP="00F112B2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Molecular function</w:t>
            </w:r>
          </w:p>
        </w:tc>
      </w:tr>
      <w:tr w:rsidR="00F112B2" w:rsidRPr="00EE5E42" w14:paraId="32C2C9DF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F5A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382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B668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talytic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45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2037002E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B0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49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6FFC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xidoreductase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194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11B2084D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57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545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E043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xidoreduction-driven active transmembrane transporter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148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F564BA4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01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65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AC15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xidoreductase activity, acting on NAD(P)H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7A4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45</w:t>
            </w:r>
          </w:p>
        </w:tc>
      </w:tr>
      <w:tr w:rsidR="00F112B2" w:rsidRPr="00EE5E42" w14:paraId="74CCA7EB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CF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13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3312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NADH dehydrogenase (ubiquinone)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B66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82</w:t>
            </w:r>
          </w:p>
        </w:tc>
      </w:tr>
      <w:tr w:rsidR="00F112B2" w:rsidRPr="00EE5E42" w14:paraId="387C9AEA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10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905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A516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Electron transfer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EC0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82</w:t>
            </w:r>
          </w:p>
        </w:tc>
      </w:tr>
      <w:tr w:rsidR="00F112B2" w:rsidRPr="00EE5E42" w14:paraId="59E8D09D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19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539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D5A5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rimary active transmembrane transporter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75E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46</w:t>
            </w:r>
          </w:p>
        </w:tc>
      </w:tr>
      <w:tr w:rsidR="00F112B2" w:rsidRPr="00EE5E42" w14:paraId="36FFD05D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EB1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69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3D0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ransition metal ion binding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32C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46</w:t>
            </w:r>
          </w:p>
        </w:tc>
      </w:tr>
      <w:tr w:rsidR="00F112B2" w:rsidRPr="00EE5E42" w14:paraId="55050CB3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E2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72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8549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Inositol 3-alpha-galactosyltransferase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C23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46</w:t>
            </w:r>
          </w:p>
        </w:tc>
      </w:tr>
      <w:tr w:rsidR="00F112B2" w:rsidRPr="00EE5E42" w14:paraId="295E8E4C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2DE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10307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7717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indole-3-pyruvate monooxygenase activ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13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46</w:t>
            </w:r>
          </w:p>
        </w:tc>
      </w:tr>
      <w:tr w:rsidR="00F112B2" w:rsidRPr="00EE5E42" w14:paraId="7415CDEE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CAF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6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8E31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xidoreductase activity, acting on the CH-OH group of donors, NAD or NADP as acceptor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BB86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32</w:t>
            </w:r>
          </w:p>
        </w:tc>
      </w:tr>
      <w:tr w:rsidR="00F112B2" w:rsidRPr="00EE5E42" w14:paraId="3ABFAE88" w14:textId="77777777" w:rsidTr="00F112B2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8A23E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27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58FA20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Zinc ion binding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484D06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439</w:t>
            </w:r>
          </w:p>
        </w:tc>
      </w:tr>
    </w:tbl>
    <w:p w14:paraId="58F1AED1" w14:textId="367194EB" w:rsidR="00F112B2" w:rsidRPr="00EE5E42" w:rsidRDefault="00F112B2" w:rsidP="00F112B2">
      <w:pPr>
        <w:rPr>
          <w:lang w:val="en-GB"/>
        </w:rPr>
      </w:pPr>
    </w:p>
    <w:p w14:paraId="2D587AF3" w14:textId="72786739" w:rsidR="00DE23E8" w:rsidRPr="00EE5E42" w:rsidRDefault="00F112B2" w:rsidP="00F112B2">
      <w:pPr>
        <w:spacing w:after="200" w:line="276" w:lineRule="auto"/>
        <w:rPr>
          <w:lang w:val="en-GB"/>
        </w:rPr>
      </w:pPr>
      <w:r w:rsidRPr="00EE5E42">
        <w:rPr>
          <w:lang w:val="en-GB"/>
        </w:rPr>
        <w:br w:type="page"/>
      </w:r>
    </w:p>
    <w:p w14:paraId="767DC906" w14:textId="09C71745" w:rsidR="00F112B2" w:rsidRPr="00EE5E42" w:rsidRDefault="00F112B2" w:rsidP="00F112B2">
      <w:pPr>
        <w:rPr>
          <w:lang w:val="en-GB"/>
        </w:rPr>
      </w:pPr>
      <w:r w:rsidRPr="00EE5E42">
        <w:rPr>
          <w:lang w:val="en-GB"/>
        </w:rPr>
        <w:lastRenderedPageBreak/>
        <w:t>Supplementary table 2: Identified gene ontology terms for grey rot berry gene set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811"/>
        <w:gridCol w:w="1985"/>
      </w:tblGrid>
      <w:tr w:rsidR="00F112B2" w:rsidRPr="00EE5E42" w14:paraId="7C31DACE" w14:textId="77777777" w:rsidTr="00547205">
        <w:trPr>
          <w:trHeight w:val="289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8567E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5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1B0C5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5B56D6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False discovery rate (p-value)</w:t>
            </w:r>
          </w:p>
        </w:tc>
      </w:tr>
      <w:tr w:rsidR="00F112B2" w:rsidRPr="00EE5E42" w14:paraId="74FA951F" w14:textId="77777777" w:rsidTr="00547205">
        <w:trPr>
          <w:trHeight w:val="289"/>
        </w:trPr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165C" w14:textId="77777777" w:rsidR="00F112B2" w:rsidRPr="00EE5E42" w:rsidRDefault="00F112B2" w:rsidP="00F112B2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Biological process</w:t>
            </w:r>
          </w:p>
        </w:tc>
      </w:tr>
      <w:tr w:rsidR="00F112B2" w:rsidRPr="00EE5E42" w14:paraId="57EBA19E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ADF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74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F3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thion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90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A3C4C50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1D3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79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EC5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proofErr w:type="spellStart"/>
            <w:r w:rsidRPr="00EE5E42">
              <w:rPr>
                <w:color w:val="000000"/>
                <w:sz w:val="22"/>
                <w:lang w:val="en-GB"/>
              </w:rPr>
              <w:t>Sulfur</w:t>
            </w:r>
            <w:proofErr w:type="spellEnd"/>
            <w:r w:rsidRPr="00EE5E42">
              <w:rPr>
                <w:color w:val="000000"/>
                <w:sz w:val="22"/>
                <w:lang w:val="en-GB"/>
              </w:rPr>
              <w:t xml:space="preserve">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75C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749748CD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756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53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55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mat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5A3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14</w:t>
            </w:r>
          </w:p>
        </w:tc>
      </w:tr>
      <w:tr w:rsidR="00F112B2" w:rsidRPr="00EE5E42" w14:paraId="48DF0DB0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D17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10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8C5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2-oxoglutarat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5F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2</w:t>
            </w:r>
          </w:p>
        </w:tc>
      </w:tr>
      <w:tr w:rsidR="00F112B2" w:rsidRPr="00EE5E42" w14:paraId="60E0221D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F8E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53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35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spartat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12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2</w:t>
            </w:r>
          </w:p>
        </w:tc>
      </w:tr>
      <w:tr w:rsidR="00F112B2" w:rsidRPr="00EE5E42" w14:paraId="08C0E46E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906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222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499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Response to chem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A5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2</w:t>
            </w:r>
          </w:p>
        </w:tc>
      </w:tr>
      <w:tr w:rsidR="00F112B2" w:rsidRPr="00EE5E42" w14:paraId="21D8CB21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07F6F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1901564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9B86D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onitrogen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045F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2</w:t>
            </w:r>
          </w:p>
        </w:tc>
      </w:tr>
      <w:tr w:rsidR="00F112B2" w:rsidRPr="00EE5E42" w14:paraId="2A1E013A" w14:textId="77777777" w:rsidTr="00547205">
        <w:trPr>
          <w:trHeight w:val="289"/>
        </w:trPr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85E3" w14:textId="77777777" w:rsidR="00F112B2" w:rsidRPr="00EE5E42" w:rsidRDefault="00F112B2" w:rsidP="00F112B2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Molecular function</w:t>
            </w:r>
          </w:p>
        </w:tc>
      </w:tr>
      <w:tr w:rsidR="00F112B2" w:rsidRPr="00EE5E42" w14:paraId="1C5BEB73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C48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984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45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Vitami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B6B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FE246D1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4CC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36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7D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thione transfer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518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1397255B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856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017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90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yridoxal phosphate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7981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06862C5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BF3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550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92C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lcium io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7293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17142876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F2A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316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817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Io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D5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3D51A719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ED4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141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E99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L-ascorbic acid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5C8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13</w:t>
            </w:r>
          </w:p>
        </w:tc>
      </w:tr>
      <w:tr w:rsidR="00F112B2" w:rsidRPr="00EE5E42" w14:paraId="5CFE34FF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41D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140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A0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rboxylic acid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83C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19</w:t>
            </w:r>
          </w:p>
        </w:tc>
      </w:tr>
      <w:tr w:rsidR="00F112B2" w:rsidRPr="00EE5E42" w14:paraId="38296160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F44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317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E6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ic acid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4F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19</w:t>
            </w:r>
          </w:p>
        </w:tc>
      </w:tr>
      <w:tr w:rsidR="00F112B2" w:rsidRPr="00EE5E42" w14:paraId="48C5DAA5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763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382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93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talytic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7B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27</w:t>
            </w:r>
          </w:p>
        </w:tc>
      </w:tr>
      <w:tr w:rsidR="00F112B2" w:rsidRPr="00EE5E42" w14:paraId="46EA1148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DAC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687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371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Metal io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504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27</w:t>
            </w:r>
          </w:p>
        </w:tc>
      </w:tr>
      <w:tr w:rsidR="00F112B2" w:rsidRPr="00EE5E42" w14:paraId="30234148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CE4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65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CF7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rocollagen-proline 4-dioxygen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40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58</w:t>
            </w:r>
          </w:p>
        </w:tc>
      </w:tr>
      <w:tr w:rsidR="00F112B2" w:rsidRPr="00EE5E42" w14:paraId="2754B218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3E99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24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C7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mega peptid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B9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58</w:t>
            </w:r>
          </w:p>
        </w:tc>
      </w:tr>
      <w:tr w:rsidR="00F112B2" w:rsidRPr="00EE5E42" w14:paraId="710A95C8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0C1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7000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81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hreonine-type peptid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8C34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163</w:t>
            </w:r>
          </w:p>
        </w:tc>
      </w:tr>
      <w:tr w:rsidR="00F112B2" w:rsidRPr="00EE5E42" w14:paraId="556574F1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134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06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A0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L-aspartate:2-oxoglutarate aminotransfer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01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31</w:t>
            </w:r>
          </w:p>
        </w:tc>
      </w:tr>
      <w:tr w:rsidR="00F112B2" w:rsidRPr="00EE5E42" w14:paraId="01537F61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370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48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4D47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ransamin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40B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5</w:t>
            </w:r>
          </w:p>
        </w:tc>
      </w:tr>
      <w:tr w:rsidR="00F112B2" w:rsidRPr="00EE5E42" w14:paraId="3D4A5586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567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42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10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Inorganic diphosphat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97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11</w:t>
            </w:r>
          </w:p>
        </w:tc>
      </w:tr>
      <w:tr w:rsidR="00F112B2" w:rsidRPr="00EE5E42" w14:paraId="504A3EEE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C2D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88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28D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cid-amino acid lig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5C8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28</w:t>
            </w:r>
          </w:p>
        </w:tc>
      </w:tr>
      <w:tr w:rsidR="00F112B2" w:rsidRPr="00EE5E42" w14:paraId="0FDD1651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0FE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024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93F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rbohydrate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22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8</w:t>
            </w:r>
          </w:p>
        </w:tc>
      </w:tr>
      <w:tr w:rsidR="00F112B2" w:rsidRPr="00EE5E42" w14:paraId="37D771F5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CB3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316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44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nio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E55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8</w:t>
            </w:r>
          </w:p>
        </w:tc>
      </w:tr>
      <w:tr w:rsidR="00F112B2" w:rsidRPr="00EE5E42" w14:paraId="077FCA47" w14:textId="77777777" w:rsidTr="00547205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3B89B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641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DFBE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xidoreductase activity, acting on the CH-NH2 group of donors, oxygen as accep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56AEE1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477</w:t>
            </w:r>
          </w:p>
        </w:tc>
      </w:tr>
    </w:tbl>
    <w:p w14:paraId="4D924190" w14:textId="694F8CD9" w:rsidR="00F112B2" w:rsidRPr="00EE5E42" w:rsidRDefault="00F112B2" w:rsidP="00F112B2">
      <w:pPr>
        <w:rPr>
          <w:lang w:val="en-GB"/>
        </w:rPr>
      </w:pPr>
    </w:p>
    <w:p w14:paraId="2BDB3D4C" w14:textId="77777777" w:rsidR="00F112B2" w:rsidRPr="00EE5E42" w:rsidRDefault="00F112B2">
      <w:pPr>
        <w:spacing w:after="200" w:line="276" w:lineRule="auto"/>
        <w:rPr>
          <w:lang w:val="en-GB"/>
        </w:rPr>
      </w:pPr>
      <w:r w:rsidRPr="00EE5E42">
        <w:rPr>
          <w:lang w:val="en-GB"/>
        </w:rPr>
        <w:br w:type="page"/>
      </w:r>
    </w:p>
    <w:p w14:paraId="14CB45A2" w14:textId="250D4DB9" w:rsidR="00F112B2" w:rsidRPr="00EE5E42" w:rsidRDefault="00F112B2" w:rsidP="00F112B2">
      <w:pPr>
        <w:rPr>
          <w:lang w:val="en-GB"/>
        </w:rPr>
      </w:pPr>
      <w:r w:rsidRPr="00EE5E42">
        <w:rPr>
          <w:lang w:val="en-GB"/>
        </w:rPr>
        <w:lastRenderedPageBreak/>
        <w:t>Supplementary table 3: Identified gene ontology terms for developing rot berry gene set.</w:t>
      </w:r>
    </w:p>
    <w:tbl>
      <w:tblPr>
        <w:tblW w:w="94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910"/>
        <w:gridCol w:w="2129"/>
      </w:tblGrid>
      <w:tr w:rsidR="00F112B2" w:rsidRPr="00EE5E42" w14:paraId="4DA28C0B" w14:textId="77777777" w:rsidTr="00547205">
        <w:trPr>
          <w:trHeight w:val="289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13172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5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2D00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B92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False discovery rate (p-value)</w:t>
            </w:r>
          </w:p>
        </w:tc>
      </w:tr>
      <w:tr w:rsidR="00F112B2" w:rsidRPr="00EE5E42" w14:paraId="01DF200E" w14:textId="77777777" w:rsidTr="00547205">
        <w:trPr>
          <w:trHeight w:val="289"/>
        </w:trPr>
        <w:tc>
          <w:tcPr>
            <w:tcW w:w="94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6679" w14:textId="77777777" w:rsidR="00F112B2" w:rsidRPr="00EE5E42" w:rsidRDefault="00F112B2" w:rsidP="00F112B2">
            <w:pPr>
              <w:ind w:right="-64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Biological process</w:t>
            </w:r>
          </w:p>
        </w:tc>
      </w:tr>
      <w:tr w:rsidR="00F112B2" w:rsidRPr="00EE5E42" w14:paraId="57E8B722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25F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749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39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thion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EFD0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7DE8E3F3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283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790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94A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proofErr w:type="spellStart"/>
            <w:r w:rsidRPr="00EE5E42">
              <w:rPr>
                <w:color w:val="000000"/>
                <w:sz w:val="22"/>
                <w:lang w:val="en-GB"/>
              </w:rPr>
              <w:t>Sulfur</w:t>
            </w:r>
            <w:proofErr w:type="spellEnd"/>
            <w:r w:rsidRPr="00EE5E42">
              <w:rPr>
                <w:color w:val="000000"/>
                <w:sz w:val="22"/>
                <w:lang w:val="en-GB"/>
              </w:rPr>
              <w:t xml:space="preserve"> compoun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D395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11</w:t>
            </w:r>
          </w:p>
        </w:tc>
      </w:tr>
      <w:tr w:rsidR="00F112B2" w:rsidRPr="00EE5E42" w14:paraId="1354F110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5F9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428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75A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Small molecul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16C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34</w:t>
            </w:r>
          </w:p>
        </w:tc>
      </w:tr>
      <w:tr w:rsidR="00F112B2" w:rsidRPr="00EE5E42" w14:paraId="7219E909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B75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190156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DA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onitrogen compoun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496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34</w:t>
            </w:r>
          </w:p>
        </w:tc>
      </w:tr>
      <w:tr w:rsidR="00F112B2" w:rsidRPr="00EE5E42" w14:paraId="11F8432C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392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53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80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mat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302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76</w:t>
            </w:r>
          </w:p>
        </w:tc>
      </w:tr>
      <w:tr w:rsidR="00F112B2" w:rsidRPr="00EE5E42" w14:paraId="7A24C4CE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903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807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39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Nitrogen compoun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BAB0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086</w:t>
            </w:r>
          </w:p>
        </w:tc>
      </w:tr>
      <w:tr w:rsidR="00F112B2" w:rsidRPr="00EE5E42" w14:paraId="3096C99C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EFD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15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F5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6B94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01</w:t>
            </w:r>
          </w:p>
        </w:tc>
      </w:tr>
      <w:tr w:rsidR="00F112B2" w:rsidRPr="00EE5E42" w14:paraId="26095C71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C08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10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7E3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2-oxoglutarat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962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30</w:t>
            </w:r>
          </w:p>
        </w:tc>
      </w:tr>
      <w:tr w:rsidR="00F112B2" w:rsidRPr="00EE5E42" w14:paraId="6BF83025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1B5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520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019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ellular amino aci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83E2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6</w:t>
            </w:r>
          </w:p>
        </w:tc>
      </w:tr>
      <w:tr w:rsidR="00F112B2" w:rsidRPr="00EE5E42" w14:paraId="667C5DAF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A61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653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41B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spartat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2AD8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6</w:t>
            </w:r>
          </w:p>
        </w:tc>
      </w:tr>
      <w:tr w:rsidR="00F112B2" w:rsidRPr="00EE5E42" w14:paraId="3E9DDC96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BC6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7170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12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ic substanc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75E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6</w:t>
            </w:r>
          </w:p>
        </w:tc>
      </w:tr>
      <w:tr w:rsidR="00F112B2" w:rsidRPr="00EE5E42" w14:paraId="3B662057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CC6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906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04F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spartate family amino aci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DB26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9</w:t>
            </w:r>
          </w:p>
        </w:tc>
      </w:tr>
      <w:tr w:rsidR="00F112B2" w:rsidRPr="00EE5E42" w14:paraId="4A486273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3C9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975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B91E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rboxylic aci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783B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69</w:t>
            </w:r>
          </w:p>
        </w:tc>
      </w:tr>
      <w:tr w:rsidR="00F112B2" w:rsidRPr="00EE5E42" w14:paraId="6CFA4707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8B9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1901605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DF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lpha-amino acid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07F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289</w:t>
            </w:r>
          </w:p>
        </w:tc>
      </w:tr>
      <w:tr w:rsidR="00F112B2" w:rsidRPr="00EE5E42" w14:paraId="49ED9C55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ABE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5975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6F6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rbohydrate metabolic proces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605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04</w:t>
            </w:r>
          </w:p>
        </w:tc>
      </w:tr>
      <w:tr w:rsidR="00F112B2" w:rsidRPr="00EE5E42" w14:paraId="785C9626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934198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8401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84075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eptidyl-proline hydroxylation to 4-hydroxy-L-proli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92FC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04</w:t>
            </w:r>
          </w:p>
        </w:tc>
      </w:tr>
      <w:tr w:rsidR="00F112B2" w:rsidRPr="00EE5E42" w14:paraId="7CC1EDC0" w14:textId="77777777" w:rsidTr="00547205">
        <w:trPr>
          <w:trHeight w:val="289"/>
        </w:trPr>
        <w:tc>
          <w:tcPr>
            <w:tcW w:w="94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3062" w14:textId="77777777" w:rsidR="00F112B2" w:rsidRPr="00EE5E42" w:rsidRDefault="00F112B2" w:rsidP="00F112B2">
            <w:pPr>
              <w:ind w:right="-64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EE5E42">
              <w:rPr>
                <w:b/>
                <w:bCs/>
                <w:color w:val="000000"/>
                <w:sz w:val="22"/>
                <w:lang w:val="en-GB"/>
              </w:rPr>
              <w:t>Molecular function</w:t>
            </w:r>
          </w:p>
        </w:tc>
      </w:tr>
      <w:tr w:rsidR="00F112B2" w:rsidRPr="00EE5E42" w14:paraId="7AAA2D63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9E6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984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CA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Vitamin bin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832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1D2FD3E7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936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382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C3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talytic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22C0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6243A95E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894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0170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F06E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yridoxal phosphate bin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7D8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73C5A014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3DB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364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A4D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lutathione transfer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7B7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&lt; 0.001</w:t>
            </w:r>
          </w:p>
        </w:tc>
      </w:tr>
      <w:tr w:rsidR="00F112B2" w:rsidRPr="00EE5E42" w14:paraId="465DCF51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845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65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CC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Procollagen-proline 4-dioxygen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048A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38</w:t>
            </w:r>
          </w:p>
        </w:tc>
      </w:tr>
      <w:tr w:rsidR="00F112B2" w:rsidRPr="00EE5E42" w14:paraId="489ACC10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E36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242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B18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mega peptid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F69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38</w:t>
            </w:r>
          </w:p>
        </w:tc>
      </w:tr>
      <w:tr w:rsidR="00F112B2" w:rsidRPr="00EE5E42" w14:paraId="040D3464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248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3168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78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nion bin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19B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38</w:t>
            </w:r>
          </w:p>
        </w:tc>
      </w:tr>
      <w:tr w:rsidR="00F112B2" w:rsidRPr="00EE5E42" w14:paraId="2C8E0EA0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93CF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7000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782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hreonine-type peptid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AF9F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38</w:t>
            </w:r>
          </w:p>
        </w:tc>
      </w:tr>
      <w:tr w:rsidR="00F112B2" w:rsidRPr="00EE5E42" w14:paraId="66DDCD74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BE1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069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E38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L-aspartate:2-oxoglutarate aminotransfer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138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46</w:t>
            </w:r>
          </w:p>
        </w:tc>
      </w:tr>
      <w:tr w:rsidR="00F112B2" w:rsidRPr="00EE5E42" w14:paraId="0CA6F35D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50C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8483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B8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ransamin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FE27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46</w:t>
            </w:r>
          </w:p>
        </w:tc>
      </w:tr>
      <w:tr w:rsidR="00F112B2" w:rsidRPr="00EE5E42" w14:paraId="38BC4D53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FE6A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740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B39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Transfer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3725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46</w:t>
            </w:r>
          </w:p>
        </w:tc>
      </w:tr>
      <w:tr w:rsidR="00F112B2" w:rsidRPr="00EE5E42" w14:paraId="1CE70920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C8D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31406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A711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Carboxylic acid bin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19B6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46</w:t>
            </w:r>
          </w:p>
        </w:tc>
      </w:tr>
      <w:tr w:rsidR="00F112B2" w:rsidRPr="00EE5E42" w14:paraId="2AF8F6DB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854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43177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834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Organic acid bin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65C5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46</w:t>
            </w:r>
          </w:p>
        </w:tc>
      </w:tr>
      <w:tr w:rsidR="00F112B2" w:rsidRPr="00EE5E42" w14:paraId="1805AAC8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38E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04427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9D0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Inorganic diphosphatase activ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F87D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73</w:t>
            </w:r>
          </w:p>
        </w:tc>
      </w:tr>
      <w:tr w:rsidR="00F112B2" w:rsidRPr="00EE5E42" w14:paraId="72EFBCC5" w14:textId="77777777" w:rsidTr="00547205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56631" w14:textId="77777777" w:rsidR="00F112B2" w:rsidRPr="00EE5E42" w:rsidRDefault="00F112B2" w:rsidP="00F112B2">
            <w:pPr>
              <w:ind w:right="-64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GO:0016881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E2DBC" w14:textId="77777777" w:rsidR="00F112B2" w:rsidRPr="00EE5E42" w:rsidRDefault="00F112B2" w:rsidP="00F112B2">
            <w:pPr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Acid-amino acid ligase activit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C8D4729" w14:textId="77777777" w:rsidR="00F112B2" w:rsidRPr="00EE5E42" w:rsidRDefault="00F112B2" w:rsidP="00F112B2">
            <w:pPr>
              <w:jc w:val="center"/>
              <w:rPr>
                <w:color w:val="000000"/>
                <w:sz w:val="22"/>
                <w:lang w:val="en-GB"/>
              </w:rPr>
            </w:pPr>
            <w:r w:rsidRPr="00EE5E42">
              <w:rPr>
                <w:color w:val="000000"/>
                <w:sz w:val="22"/>
                <w:lang w:val="en-GB"/>
              </w:rPr>
              <w:t>0.0390</w:t>
            </w:r>
          </w:p>
        </w:tc>
      </w:tr>
    </w:tbl>
    <w:p w14:paraId="3CB79157" w14:textId="53B52A15" w:rsidR="00025000" w:rsidRPr="00EE5E42" w:rsidRDefault="00025000" w:rsidP="00F112B2">
      <w:pPr>
        <w:rPr>
          <w:lang w:val="en-GB"/>
        </w:rPr>
      </w:pPr>
    </w:p>
    <w:p w14:paraId="7E035DC7" w14:textId="77777777" w:rsidR="00852607" w:rsidRPr="00852607" w:rsidRDefault="00025000" w:rsidP="00852607">
      <w:pPr>
        <w:jc w:val="both"/>
        <w:rPr>
          <w:lang w:val="en-GB"/>
        </w:rPr>
      </w:pPr>
      <w:r w:rsidRPr="00EE5E42">
        <w:rPr>
          <w:lang w:val="en-GB"/>
        </w:rPr>
        <w:br w:type="page"/>
      </w:r>
      <w:r w:rsidR="00852607" w:rsidRPr="00EE5E42">
        <w:rPr>
          <w:lang w:val="en-GB"/>
        </w:rPr>
        <w:lastRenderedPageBreak/>
        <w:t xml:space="preserve">Supplementary table 4: The </w:t>
      </w:r>
      <w:r w:rsidR="00852607" w:rsidRPr="00852607">
        <w:rPr>
          <w:lang w:val="en-GB"/>
        </w:rPr>
        <w:t xml:space="preserve">gene names of the k-mean clustered functional networks for NR, DR and GR and the corresponding transcribed </w:t>
      </w:r>
      <w:proofErr w:type="spellStart"/>
      <w:r w:rsidR="00852607" w:rsidRPr="00852607">
        <w:rPr>
          <w:lang w:val="en-GB"/>
        </w:rPr>
        <w:t>UniprotKB</w:t>
      </w:r>
      <w:proofErr w:type="spellEnd"/>
      <w:r w:rsidR="00852607" w:rsidRPr="00852607">
        <w:rPr>
          <w:lang w:val="en-GB"/>
        </w:rPr>
        <w:t xml:space="preserve"> IDs.</w:t>
      </w:r>
    </w:p>
    <w:p w14:paraId="6231A143" w14:textId="77777777" w:rsidR="00852607" w:rsidRPr="00852607" w:rsidRDefault="00852607" w:rsidP="00852607">
      <w:pPr>
        <w:rPr>
          <w:lang w:val="en-GB"/>
        </w:rPr>
      </w:pP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40"/>
        <w:gridCol w:w="4441"/>
      </w:tblGrid>
      <w:tr w:rsidR="00852607" w:rsidRPr="00852607" w14:paraId="1E419CB2" w14:textId="77777777" w:rsidTr="00817739">
        <w:trPr>
          <w:trHeight w:val="592"/>
        </w:trPr>
        <w:tc>
          <w:tcPr>
            <w:tcW w:w="5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47EDA" w14:textId="77777777" w:rsidR="00852607" w:rsidRPr="00852607" w:rsidRDefault="00852607" w:rsidP="00817739">
            <w:pPr>
              <w:rPr>
                <w:color w:val="000000"/>
                <w:lang w:val="en-GB"/>
              </w:rPr>
            </w:pPr>
            <w:r w:rsidRPr="00852607">
              <w:rPr>
                <w:color w:val="000000"/>
                <w:lang w:val="en-GB"/>
              </w:rPr>
              <w:t>Gene name using KEGG nomenclature</w:t>
            </w:r>
          </w:p>
        </w:tc>
        <w:tc>
          <w:tcPr>
            <w:tcW w:w="4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3402C" w14:textId="77777777" w:rsidR="00852607" w:rsidRPr="00852607" w:rsidRDefault="00852607" w:rsidP="00817739">
            <w:pPr>
              <w:rPr>
                <w:color w:val="000000"/>
                <w:lang w:val="en-GB"/>
              </w:rPr>
            </w:pPr>
            <w:proofErr w:type="spellStart"/>
            <w:r w:rsidRPr="00852607">
              <w:rPr>
                <w:color w:val="000000"/>
                <w:lang w:val="en-GB"/>
              </w:rPr>
              <w:t>UniprotKB</w:t>
            </w:r>
            <w:proofErr w:type="spellEnd"/>
            <w:r w:rsidRPr="00852607">
              <w:rPr>
                <w:color w:val="000000"/>
                <w:lang w:val="en-GB"/>
              </w:rPr>
              <w:t xml:space="preserve"> protein ID</w:t>
            </w:r>
          </w:p>
        </w:tc>
      </w:tr>
      <w:tr w:rsidR="00852607" w:rsidRPr="00852607" w14:paraId="698E4D5F" w14:textId="77777777" w:rsidTr="00817739">
        <w:trPr>
          <w:trHeight w:val="320"/>
        </w:trPr>
        <w:tc>
          <w:tcPr>
            <w:tcW w:w="97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521CB" w14:textId="77777777" w:rsidR="00852607" w:rsidRPr="00852607" w:rsidRDefault="00852607" w:rsidP="008177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52607">
              <w:rPr>
                <w:b/>
                <w:bCs/>
                <w:color w:val="000000"/>
                <w:lang w:val="en-GB"/>
              </w:rPr>
              <w:t>Noble rot (NR)</w:t>
            </w:r>
          </w:p>
        </w:tc>
      </w:tr>
      <w:tr w:rsidR="00852607" w:rsidRPr="00852607" w14:paraId="4E88D5BA" w14:textId="77777777" w:rsidTr="00817739">
        <w:trPr>
          <w:trHeight w:val="320"/>
        </w:trPr>
        <w:tc>
          <w:tcPr>
            <w:tcW w:w="5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38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2-oxoisovalerate dehydrogenase</w:t>
            </w:r>
          </w:p>
        </w:tc>
        <w:tc>
          <w:tcPr>
            <w:tcW w:w="4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2E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4C7</w:t>
            </w:r>
          </w:p>
        </w:tc>
      </w:tr>
      <w:tr w:rsidR="00852607" w:rsidRPr="00852607" w14:paraId="6C6B7F2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A4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lcohol dehydroge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46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0CRP3, D7THH8</w:t>
            </w:r>
          </w:p>
        </w:tc>
      </w:tr>
      <w:tr w:rsidR="00852607" w:rsidRPr="00852607" w14:paraId="0EB2EC7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2A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ldose 1-epim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7A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IE1</w:t>
            </w:r>
          </w:p>
        </w:tc>
      </w:tr>
      <w:tr w:rsidR="00852607" w:rsidRPr="00852607" w14:paraId="3A1B95C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D1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Beta-amyrin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C9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YJ2</w:t>
            </w:r>
          </w:p>
        </w:tc>
      </w:tr>
      <w:tr w:rsidR="00852607" w:rsidRPr="00852607" w14:paraId="3486E51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C99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Branched-chain-amino-acid amino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FF4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0CNW7</w:t>
            </w:r>
          </w:p>
        </w:tc>
      </w:tr>
      <w:tr w:rsidR="00852607" w:rsidRPr="00852607" w14:paraId="6B6DE26A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56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ell division cycle cofac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36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BP73</w:t>
            </w:r>
          </w:p>
        </w:tc>
      </w:tr>
      <w:tr w:rsidR="00852607" w:rsidRPr="00852607" w14:paraId="7224CCF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A7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Chorismate</w:t>
            </w:r>
            <w:proofErr w:type="spellEnd"/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67B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KX5</w:t>
            </w:r>
          </w:p>
        </w:tc>
      </w:tr>
      <w:tr w:rsidR="00852607" w:rsidRPr="00852607" w14:paraId="3897E1E0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3ED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ytochrome c ox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564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AQ1, B6VJY8</w:t>
            </w:r>
          </w:p>
        </w:tc>
      </w:tr>
      <w:tr w:rsidR="00852607" w:rsidRPr="00852607" w14:paraId="09DDC20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2BA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dCMP</w:t>
            </w:r>
            <w:proofErr w:type="spellEnd"/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 deam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D1B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GY9</w:t>
            </w:r>
          </w:p>
        </w:tc>
      </w:tr>
      <w:tr w:rsidR="00852607" w:rsidRPr="00852607" w14:paraId="4978999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601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dCTP</w:t>
            </w:r>
            <w:proofErr w:type="spellEnd"/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 diphosphat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79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8R5</w:t>
            </w:r>
          </w:p>
        </w:tc>
      </w:tr>
      <w:tr w:rsidR="00852607" w:rsidRPr="00852607" w14:paraId="3B43C1B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CB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alactinol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561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I4U8, D7UA62</w:t>
            </w:r>
          </w:p>
        </w:tc>
      </w:tr>
      <w:tr w:rsidR="00852607" w:rsidRPr="00852607" w14:paraId="17EC64E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D6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lycerol-3-phosphate dehydroge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CA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PY8</w:t>
            </w:r>
          </w:p>
        </w:tc>
      </w:tr>
      <w:tr w:rsidR="00852607" w:rsidRPr="00852607" w14:paraId="76E47A4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C2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Indole-3-pyruvate monooxyge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C7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ZT7, F6GZU5</w:t>
            </w:r>
          </w:p>
        </w:tc>
      </w:tr>
      <w:tr w:rsidR="00852607" w:rsidRPr="00852607" w14:paraId="0F3880F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F0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L-lactate dehydroge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43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I382</w:t>
            </w:r>
          </w:p>
        </w:tc>
      </w:tr>
      <w:tr w:rsidR="00852607" w:rsidRPr="00852607" w14:paraId="78CE4C23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6A2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NADH dehydroge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65F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Q0ZIX1, Q0ZIW4, B6VJV5</w:t>
            </w:r>
          </w:p>
        </w:tc>
      </w:tr>
      <w:tr w:rsidR="00852607" w:rsidRPr="00852607" w14:paraId="3C19B574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185" w14:textId="0EE00E2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ectin est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C6E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GZ1</w:t>
            </w:r>
          </w:p>
        </w:tc>
      </w:tr>
      <w:tr w:rsidR="00852607" w:rsidRPr="00852607" w14:paraId="48A99B4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57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eptidyl serine alpha-galactosyl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37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PX0</w:t>
            </w:r>
          </w:p>
        </w:tc>
      </w:tr>
      <w:tr w:rsidR="00852607" w:rsidRPr="00852607" w14:paraId="29246CC1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4D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RNA polym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AC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Q0ZJ29, Q0ZJ30</w:t>
            </w:r>
          </w:p>
        </w:tc>
      </w:tr>
      <w:tr w:rsidR="00852607" w:rsidRPr="00852607" w14:paraId="7F00C9C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C41" w14:textId="2E6C011A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Stem adenine O-acetyl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92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AL3</w:t>
            </w:r>
          </w:p>
        </w:tc>
      </w:tr>
      <w:tr w:rsidR="00852607" w:rsidRPr="00852607" w14:paraId="587B60C4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60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Trans-resveratrol di-O-methyl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2C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5H8</w:t>
            </w:r>
          </w:p>
        </w:tc>
      </w:tr>
      <w:tr w:rsidR="00852607" w:rsidRPr="00852607" w14:paraId="0E85C08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76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Ubiquitin-protein lig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3D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779</w:t>
            </w:r>
          </w:p>
        </w:tc>
      </w:tr>
      <w:tr w:rsidR="00852607" w:rsidRPr="00852607" w14:paraId="12D5D01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777D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V-type proton ATP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946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VB7</w:t>
            </w:r>
          </w:p>
        </w:tc>
      </w:tr>
      <w:tr w:rsidR="00852607" w:rsidRPr="00852607" w14:paraId="557B28E9" w14:textId="77777777" w:rsidTr="00817739">
        <w:trPr>
          <w:trHeight w:val="320"/>
        </w:trPr>
        <w:tc>
          <w:tcPr>
            <w:tcW w:w="978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82E" w14:textId="77777777" w:rsidR="00852607" w:rsidRPr="00852607" w:rsidRDefault="00852607" w:rsidP="008177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52607">
              <w:rPr>
                <w:b/>
                <w:bCs/>
                <w:color w:val="000000"/>
                <w:lang w:val="en-GB"/>
              </w:rPr>
              <w:t>Developing rot (DR)</w:t>
            </w:r>
          </w:p>
        </w:tc>
      </w:tr>
      <w:tr w:rsidR="00852607" w:rsidRPr="00852607" w14:paraId="7E296F8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86E" w14:textId="55A4584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1-aminocyclopropane-1-carboxylate sy</w:t>
            </w:r>
            <w:r>
              <w:rPr>
                <w:color w:val="000000"/>
                <w:sz w:val="20"/>
                <w:szCs w:val="20"/>
                <w:lang w:val="en-GB"/>
              </w:rPr>
              <w:t>n</w:t>
            </w:r>
            <w:r w:rsidRPr="00852607">
              <w:rPr>
                <w:color w:val="000000"/>
                <w:sz w:val="20"/>
                <w:szCs w:val="20"/>
                <w:lang w:val="en-GB"/>
              </w:rPr>
              <w:t>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27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V63</w:t>
            </w:r>
          </w:p>
        </w:tc>
      </w:tr>
      <w:tr w:rsidR="00852607" w:rsidRPr="00852607" w14:paraId="4543E9D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559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bscisic acid recep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BA6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TN1</w:t>
            </w:r>
          </w:p>
        </w:tc>
      </w:tr>
      <w:tr w:rsidR="00852607" w:rsidRPr="00852607" w14:paraId="06532B6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B6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mine ox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166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6W4</w:t>
            </w:r>
          </w:p>
        </w:tc>
      </w:tr>
      <w:tr w:rsidR="00852607" w:rsidRPr="00852607" w14:paraId="53B16FC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A89" w14:textId="597D8C44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spartate amino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5FD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BL7, D7SR19</w:t>
            </w:r>
          </w:p>
        </w:tc>
      </w:tr>
      <w:tr w:rsidR="00852607" w:rsidRPr="00852607" w14:paraId="2A32549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FD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uxin responsive GH3 gen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38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SW4, F6H697</w:t>
            </w:r>
          </w:p>
        </w:tc>
      </w:tr>
      <w:tr w:rsidR="00852607" w:rsidRPr="00852607" w14:paraId="6A94B70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B1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uxin-responsive protein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AC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C137</w:t>
            </w:r>
          </w:p>
        </w:tc>
      </w:tr>
      <w:tr w:rsidR="00852607" w:rsidRPr="00852607" w14:paraId="089CD784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7A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affeic acid methyl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81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0K8</w:t>
            </w:r>
          </w:p>
        </w:tc>
      </w:tr>
      <w:tr w:rsidR="00852607" w:rsidRPr="00852607" w14:paraId="38339F2D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B0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hit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811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541</w:t>
            </w:r>
          </w:p>
        </w:tc>
      </w:tr>
      <w:tr w:rsidR="00852607" w:rsidRPr="00852607" w14:paraId="66B1E01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38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oA lig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AF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0C0</w:t>
            </w:r>
          </w:p>
        </w:tc>
      </w:tr>
      <w:tr w:rsidR="00852607" w:rsidRPr="00852607" w14:paraId="1DE30A0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37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Endochitinase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84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B09</w:t>
            </w:r>
          </w:p>
        </w:tc>
      </w:tr>
      <w:tr w:rsidR="00852607" w:rsidRPr="00852607" w14:paraId="5066F57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BF2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thylene-response fac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4A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VH5, F6H8M0</w:t>
            </w:r>
          </w:p>
        </w:tc>
      </w:tr>
      <w:tr w:rsidR="00852607" w:rsidRPr="00852607" w14:paraId="79A69AEB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4F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ructokinase-4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37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B8T3</w:t>
            </w:r>
          </w:p>
        </w:tc>
      </w:tr>
      <w:tr w:rsidR="00852607" w:rsidRPr="00852607" w14:paraId="1FBC67FF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B2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Gluconokinase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B5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7U3</w:t>
            </w:r>
          </w:p>
        </w:tc>
      </w:tr>
      <w:tr w:rsidR="00852607" w:rsidRPr="00852607" w14:paraId="3B81E321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7B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lastRenderedPageBreak/>
              <w:t>Glutamate decarboxy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0F7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F90</w:t>
            </w:r>
          </w:p>
        </w:tc>
      </w:tr>
      <w:tr w:rsidR="00852607" w:rsidRPr="00852607" w14:paraId="330B358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AE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lutathione hydro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2B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BD5</w:t>
            </w:r>
          </w:p>
        </w:tc>
      </w:tr>
      <w:tr w:rsidR="00852607" w:rsidRPr="00852607" w14:paraId="4E193B6B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B24" w14:textId="22D9204F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lutathione S-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1C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7H2, F6GUW5, F6HJH8, A4LAG9, F6HR78</w:t>
            </w:r>
          </w:p>
        </w:tc>
      </w:tr>
      <w:tr w:rsidR="00852607" w:rsidRPr="00852607" w14:paraId="2146E429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6B1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Inorganic pyrophosphat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609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028</w:t>
            </w:r>
          </w:p>
        </w:tc>
      </w:tr>
      <w:tr w:rsidR="00852607" w:rsidRPr="00852607" w14:paraId="728B704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CE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L-asparag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D9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C3M5</w:t>
            </w:r>
          </w:p>
        </w:tc>
      </w:tr>
      <w:tr w:rsidR="00852607" w:rsidRPr="00852607" w14:paraId="41BCEF2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E4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Mannose-6-phosphate isom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DE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SR9</w:t>
            </w:r>
          </w:p>
        </w:tc>
      </w:tr>
      <w:tr w:rsidR="00852607" w:rsidRPr="00852607" w14:paraId="4ABF052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98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NAD+ k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16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U32</w:t>
            </w:r>
          </w:p>
        </w:tc>
      </w:tr>
      <w:tr w:rsidR="00852607" w:rsidRPr="00852607" w14:paraId="2B96406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B7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Nitril hydrat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F9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3W2</w:t>
            </w:r>
          </w:p>
        </w:tc>
      </w:tr>
      <w:tr w:rsidR="00852607" w:rsidRPr="00852607" w14:paraId="792CD75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822" w14:textId="3964AD6A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hosphoserine amino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C9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8F3</w:t>
            </w:r>
          </w:p>
        </w:tc>
      </w:tr>
      <w:tr w:rsidR="00852607" w:rsidRPr="00852607" w14:paraId="20E5736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6D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rolyl-4-hydroxy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D1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0CQW5, D7TWX6</w:t>
            </w:r>
          </w:p>
        </w:tc>
      </w:tr>
      <w:tr w:rsidR="00852607" w:rsidRPr="00852607" w14:paraId="2623275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744" w14:textId="55C6E37A" w:rsidR="00852607" w:rsidRPr="00852607" w:rsidRDefault="008242FE" w:rsidP="00817739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yridoxine</w:t>
            </w:r>
            <w:r w:rsidR="00852607" w:rsidRPr="00852607">
              <w:rPr>
                <w:color w:val="000000"/>
                <w:sz w:val="20"/>
                <w:szCs w:val="20"/>
                <w:lang w:val="en-GB"/>
              </w:rPr>
              <w:t xml:space="preserve"> 5-phosphate ox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C2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027</w:t>
            </w:r>
          </w:p>
        </w:tc>
      </w:tr>
      <w:tr w:rsidR="00852607" w:rsidRPr="00852607" w14:paraId="2737990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1A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yruvate k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5F8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VY1</w:t>
            </w:r>
          </w:p>
        </w:tc>
      </w:tr>
      <w:tr w:rsidR="00852607" w:rsidRPr="00852607" w14:paraId="3100176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7F63" w14:textId="5BBB440B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Threonine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F8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GV4</w:t>
            </w:r>
          </w:p>
        </w:tc>
      </w:tr>
      <w:tr w:rsidR="00852607" w:rsidRPr="00852607" w14:paraId="6EE30C2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41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TIFY 10A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BA1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GN3</w:t>
            </w:r>
          </w:p>
        </w:tc>
      </w:tr>
      <w:tr w:rsidR="00852607" w:rsidRPr="00852607" w14:paraId="4B037D7D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CB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Transcription factor TGA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BF7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LL2</w:t>
            </w:r>
          </w:p>
        </w:tc>
      </w:tr>
      <w:tr w:rsidR="00852607" w:rsidRPr="00852607" w14:paraId="2C1463D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EA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Uridine nucleos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9D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J39</w:t>
            </w:r>
          </w:p>
        </w:tc>
      </w:tr>
      <w:tr w:rsidR="00852607" w:rsidRPr="00852607" w14:paraId="2384F9B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8A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WRKY transcription fac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43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CE2</w:t>
            </w:r>
          </w:p>
        </w:tc>
      </w:tr>
      <w:tr w:rsidR="00852607" w:rsidRPr="00852607" w14:paraId="4C86F4BA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CBC5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Xyloglucan endotransglucosy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8A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XE0, F6GXE6</w:t>
            </w:r>
          </w:p>
        </w:tc>
      </w:tr>
      <w:tr w:rsidR="00852607" w:rsidRPr="00852607" w14:paraId="478301CF" w14:textId="77777777" w:rsidTr="00817739">
        <w:trPr>
          <w:trHeight w:val="320"/>
        </w:trPr>
        <w:tc>
          <w:tcPr>
            <w:tcW w:w="978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70A" w14:textId="77777777" w:rsidR="00852607" w:rsidRPr="00852607" w:rsidRDefault="00852607" w:rsidP="008177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52607">
              <w:rPr>
                <w:b/>
                <w:bCs/>
                <w:color w:val="000000"/>
                <w:lang w:val="en-GB"/>
              </w:rPr>
              <w:t>Grey rot (GR)</w:t>
            </w:r>
          </w:p>
        </w:tc>
      </w:tr>
      <w:tr w:rsidR="00852607" w:rsidRPr="00852607" w14:paraId="6FCBB7F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0B0" w14:textId="0A09F258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1-aminocyclopropane-1-carboxylate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54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V63</w:t>
            </w:r>
          </w:p>
        </w:tc>
      </w:tr>
      <w:tr w:rsidR="00852607" w:rsidRPr="00852607" w14:paraId="59F01689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A45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bscisic acid recep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81B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TN1</w:t>
            </w:r>
          </w:p>
        </w:tc>
      </w:tr>
      <w:tr w:rsidR="00852607" w:rsidRPr="00852607" w14:paraId="1FEE584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6EBE" w14:textId="1E077FB2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llene oxide 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B3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QI7</w:t>
            </w:r>
          </w:p>
        </w:tc>
      </w:tr>
      <w:tr w:rsidR="00852607" w:rsidRPr="00852607" w14:paraId="5BFCD38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29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mine ox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19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6W4</w:t>
            </w:r>
          </w:p>
        </w:tc>
      </w:tr>
      <w:tr w:rsidR="00852607" w:rsidRPr="00852607" w14:paraId="1E38D8B3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DAF" w14:textId="6B4426EE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minocyclopropane-1-carboxylic acid ox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BA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IF0</w:t>
            </w:r>
          </w:p>
        </w:tc>
      </w:tr>
      <w:tr w:rsidR="00852607" w:rsidRPr="00852607" w14:paraId="29A522FD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BE2" w14:textId="2EE945DB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Aspartate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amino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D11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SR19, D7TBL7</w:t>
            </w:r>
          </w:p>
        </w:tc>
      </w:tr>
      <w:tr w:rsidR="00852607" w:rsidRPr="00852607" w14:paraId="297A28B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50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uxin-responsive protein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B1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C137</w:t>
            </w:r>
          </w:p>
        </w:tc>
      </w:tr>
      <w:tr w:rsidR="00852607" w:rsidRPr="00852607" w14:paraId="20D0AA8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D8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Bifunctional </w:t>
            </w:r>
            <w:proofErr w:type="spellStart"/>
            <w:r w:rsidRPr="00852607">
              <w:rPr>
                <w:color w:val="000000"/>
                <w:sz w:val="20"/>
                <w:szCs w:val="20"/>
                <w:lang w:val="en-GB"/>
              </w:rPr>
              <w:t>nitrilase</w:t>
            </w:r>
            <w:proofErr w:type="spellEnd"/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188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3W2</w:t>
            </w:r>
          </w:p>
        </w:tc>
      </w:tr>
      <w:tr w:rsidR="00852607" w:rsidRPr="00852607" w14:paraId="529FEDB0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D4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alcium binding protein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CC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G77, F6HG70, F6HG68, C5DB59, F6I6Y2, F6HG72</w:t>
            </w:r>
          </w:p>
        </w:tc>
      </w:tr>
      <w:tr w:rsidR="00852607" w:rsidRPr="00852607" w14:paraId="78B3373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53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oA lig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E2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0C0</w:t>
            </w:r>
          </w:p>
        </w:tc>
      </w:tr>
      <w:tr w:rsidR="00852607" w:rsidRPr="00852607" w14:paraId="50CF063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35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Cytochrome P45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8F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SX3</w:t>
            </w:r>
          </w:p>
        </w:tc>
      </w:tr>
      <w:tr w:rsidR="00852607" w:rsidRPr="00852607" w14:paraId="6EB88DD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3A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thylene-response fac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BD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8M0</w:t>
            </w:r>
          </w:p>
        </w:tc>
      </w:tr>
      <w:tr w:rsidR="00852607" w:rsidRPr="00852607" w14:paraId="3BACC329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4C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lutamate decarboxy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AF9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F90</w:t>
            </w:r>
          </w:p>
        </w:tc>
      </w:tr>
      <w:tr w:rsidR="00852607" w:rsidRPr="00852607" w14:paraId="592539C4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847" w14:textId="5AC440B8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Glutathione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hydro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A9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BD5</w:t>
            </w:r>
          </w:p>
        </w:tc>
      </w:tr>
      <w:tr w:rsidR="00852607" w:rsidRPr="00852607" w14:paraId="5FAFC6DE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F2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Glutathione S-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0BBA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UW5, F6HJH8, F6HR78, D7T7H2, A4LAG9</w:t>
            </w:r>
          </w:p>
        </w:tc>
      </w:tr>
      <w:tr w:rsidR="00852607" w:rsidRPr="00852607" w14:paraId="63C154C8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CDB" w14:textId="4A47C66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Indole-3-acetic acid amino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synthet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136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SW4, F6H697</w:t>
            </w:r>
          </w:p>
        </w:tc>
      </w:tr>
      <w:tr w:rsidR="00852607" w:rsidRPr="00852607" w14:paraId="7D49A23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9B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Inorganic pyrophosphat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B0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028</w:t>
            </w:r>
          </w:p>
        </w:tc>
      </w:tr>
      <w:tr w:rsidR="00852607" w:rsidRPr="00852607" w14:paraId="29C8229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6362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L-asparag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CD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C3M5</w:t>
            </w:r>
          </w:p>
        </w:tc>
      </w:tr>
      <w:tr w:rsidR="00852607" w:rsidRPr="00852607" w14:paraId="0A8F374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733D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NAD+ k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0A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U32</w:t>
            </w:r>
          </w:p>
        </w:tc>
      </w:tr>
      <w:tr w:rsidR="00852607" w:rsidRPr="00852607" w14:paraId="69B79BD2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022" w14:textId="468C7A1F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P-type Cu+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transporte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ACF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A5B663</w:t>
            </w:r>
          </w:p>
        </w:tc>
      </w:tr>
      <w:tr w:rsidR="00852607" w:rsidRPr="00852607" w14:paraId="35872493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476" w14:textId="2959C01A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Phosphoserine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aminotransfer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F4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8F3</w:t>
            </w:r>
          </w:p>
        </w:tc>
      </w:tr>
      <w:tr w:rsidR="00852607" w:rsidRPr="00852607" w14:paraId="440FCA6B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FD90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rolyl 4-hydroxyl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ED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E0CQW5, D7TWX6</w:t>
            </w:r>
          </w:p>
        </w:tc>
      </w:tr>
      <w:tr w:rsidR="00852607" w:rsidRPr="00852607" w14:paraId="0FFD8A05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3C52" w14:textId="45CD459E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Pyridoxine 5-phosphate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synth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DA47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027</w:t>
            </w:r>
          </w:p>
        </w:tc>
      </w:tr>
      <w:tr w:rsidR="00852607" w:rsidRPr="00852607" w14:paraId="3A38F3FA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C73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Pyruvate kin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7F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VY1</w:t>
            </w:r>
          </w:p>
        </w:tc>
      </w:tr>
      <w:tr w:rsidR="00852607" w:rsidRPr="00852607" w14:paraId="56C60187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CB9" w14:textId="694163B3" w:rsidR="00852607" w:rsidRPr="00852607" w:rsidRDefault="00EE5E42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Transcription</w:t>
            </w:r>
            <w:r w:rsidR="00852607" w:rsidRPr="00852607">
              <w:rPr>
                <w:color w:val="000000"/>
                <w:sz w:val="20"/>
                <w:szCs w:val="20"/>
                <w:lang w:val="en-GB"/>
              </w:rPr>
              <w:t xml:space="preserve"> factor TGA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52F4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HLL2</w:t>
            </w:r>
          </w:p>
        </w:tc>
      </w:tr>
      <w:tr w:rsidR="00852607" w:rsidRPr="00852607" w14:paraId="272AC86C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7C4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Uridine nucleosidas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1CC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TJ39</w:t>
            </w:r>
          </w:p>
        </w:tc>
      </w:tr>
      <w:tr w:rsidR="00852607" w:rsidRPr="00852607" w14:paraId="69C35F66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DB5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WRKY transcription facto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349E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D7UCE2</w:t>
            </w:r>
          </w:p>
        </w:tc>
      </w:tr>
      <w:tr w:rsidR="00852607" w:rsidRPr="00852607" w14:paraId="48F37BC1" w14:textId="77777777" w:rsidTr="00817739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FA945" w14:textId="7D7308E5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 xml:space="preserve">Xyloglucan </w:t>
            </w:r>
            <w:r w:rsidR="00EE5E42" w:rsidRPr="00852607">
              <w:rPr>
                <w:color w:val="000000"/>
                <w:sz w:val="20"/>
                <w:szCs w:val="20"/>
                <w:lang w:val="en-GB"/>
              </w:rPr>
              <w:t>endoglycosidase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7D6E0B" w14:textId="77777777" w:rsidR="00852607" w:rsidRPr="00852607" w:rsidRDefault="00852607" w:rsidP="00817739">
            <w:pPr>
              <w:rPr>
                <w:color w:val="000000"/>
                <w:sz w:val="20"/>
                <w:szCs w:val="20"/>
                <w:lang w:val="en-GB"/>
              </w:rPr>
            </w:pPr>
            <w:r w:rsidRPr="00852607">
              <w:rPr>
                <w:color w:val="000000"/>
                <w:sz w:val="20"/>
                <w:szCs w:val="20"/>
                <w:lang w:val="en-GB"/>
              </w:rPr>
              <w:t>F6GXE6</w:t>
            </w:r>
          </w:p>
        </w:tc>
      </w:tr>
    </w:tbl>
    <w:p w14:paraId="7B5FBD42" w14:textId="77777777" w:rsidR="00852607" w:rsidRPr="00852607" w:rsidRDefault="00852607" w:rsidP="00852607">
      <w:pPr>
        <w:rPr>
          <w:lang w:val="en-GB"/>
        </w:rPr>
      </w:pPr>
    </w:p>
    <w:p w14:paraId="681C5B17" w14:textId="22EC78CD" w:rsidR="00025000" w:rsidRPr="00852607" w:rsidRDefault="00025000">
      <w:pPr>
        <w:spacing w:after="200" w:line="276" w:lineRule="auto"/>
        <w:rPr>
          <w:lang w:val="en-GB"/>
        </w:rPr>
      </w:pPr>
    </w:p>
    <w:sectPr w:rsidR="00025000" w:rsidRPr="00852607" w:rsidSect="00B76A2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9EB9A0" w14:textId="77777777" w:rsidR="002819FA" w:rsidRDefault="002819FA" w:rsidP="00117666">
      <w:r>
        <w:separator/>
      </w:r>
    </w:p>
  </w:endnote>
  <w:endnote w:type="continuationSeparator" w:id="0">
    <w:p w14:paraId="3EBCED0D" w14:textId="77777777" w:rsidR="002819FA" w:rsidRDefault="002819F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44074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40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440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44074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40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440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CBDA1" w14:textId="77777777" w:rsidR="002819FA" w:rsidRDefault="002819FA" w:rsidP="00117666">
      <w:r>
        <w:separator/>
      </w:r>
    </w:p>
  </w:footnote>
  <w:footnote w:type="continuationSeparator" w:id="0">
    <w:p w14:paraId="6F5EFF84" w14:textId="77777777" w:rsidR="002819FA" w:rsidRDefault="002819F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44074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440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000"/>
    <w:rsid w:val="00034304"/>
    <w:rsid w:val="00035434"/>
    <w:rsid w:val="00052A14"/>
    <w:rsid w:val="0005335F"/>
    <w:rsid w:val="00065D29"/>
    <w:rsid w:val="00077D53"/>
    <w:rsid w:val="00095159"/>
    <w:rsid w:val="00105FD9"/>
    <w:rsid w:val="00117666"/>
    <w:rsid w:val="001549D3"/>
    <w:rsid w:val="00160065"/>
    <w:rsid w:val="00177D84"/>
    <w:rsid w:val="00267D18"/>
    <w:rsid w:val="002819FA"/>
    <w:rsid w:val="002868E2"/>
    <w:rsid w:val="002869C3"/>
    <w:rsid w:val="002936E4"/>
    <w:rsid w:val="002B4A57"/>
    <w:rsid w:val="002C74CA"/>
    <w:rsid w:val="00352E10"/>
    <w:rsid w:val="003544FB"/>
    <w:rsid w:val="003A358F"/>
    <w:rsid w:val="003A4C46"/>
    <w:rsid w:val="003D2D47"/>
    <w:rsid w:val="003D2F2D"/>
    <w:rsid w:val="00401590"/>
    <w:rsid w:val="00444074"/>
    <w:rsid w:val="00447801"/>
    <w:rsid w:val="00452E9C"/>
    <w:rsid w:val="004735C8"/>
    <w:rsid w:val="004961FF"/>
    <w:rsid w:val="00517A89"/>
    <w:rsid w:val="005250F2"/>
    <w:rsid w:val="00567AE7"/>
    <w:rsid w:val="00593EEA"/>
    <w:rsid w:val="005A5EEE"/>
    <w:rsid w:val="005B13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72D"/>
    <w:rsid w:val="007C206C"/>
    <w:rsid w:val="007F34A4"/>
    <w:rsid w:val="00803D24"/>
    <w:rsid w:val="00817DD6"/>
    <w:rsid w:val="008242FE"/>
    <w:rsid w:val="0084005D"/>
    <w:rsid w:val="00852607"/>
    <w:rsid w:val="00885156"/>
    <w:rsid w:val="009151AA"/>
    <w:rsid w:val="0093429D"/>
    <w:rsid w:val="00943573"/>
    <w:rsid w:val="00970F7D"/>
    <w:rsid w:val="00990770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6A2A"/>
    <w:rsid w:val="00C52A7B"/>
    <w:rsid w:val="00C56BAF"/>
    <w:rsid w:val="00C679AA"/>
    <w:rsid w:val="00C75972"/>
    <w:rsid w:val="00C75DEB"/>
    <w:rsid w:val="00CB254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548"/>
    <w:rsid w:val="00EE5E42"/>
    <w:rsid w:val="00F112B2"/>
    <w:rsid w:val="00F46900"/>
    <w:rsid w:val="00F61D89"/>
    <w:rsid w:val="00F75E82"/>
    <w:rsid w:val="00F8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0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115</Words>
  <Characters>6362</Characters>
  <Application>Microsoft Office Word</Application>
  <DocSecurity>0</DocSecurity>
  <Lines>53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4</cp:revision>
  <cp:lastPrinted>2013-10-03T12:51:00Z</cp:lastPrinted>
  <dcterms:created xsi:type="dcterms:W3CDTF">2024-07-18T16:18:00Z</dcterms:created>
  <dcterms:modified xsi:type="dcterms:W3CDTF">2024-07-1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